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B3165" w14:textId="0AD1B92E" w:rsidR="00E2094E" w:rsidRDefault="007132D8" w:rsidP="00E2094E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kern w:val="0"/>
          <w:sz w:val="24"/>
        </w:rPr>
      </w:pPr>
      <w:r>
        <w:rPr>
          <w:rFonts w:ascii="Times New Roman" w:eastAsia="Times New Roman" w:hAnsi="Times New Roman" w:cs="Times New Roman" w:hint="eastAsia"/>
          <w:kern w:val="0"/>
          <w:sz w:val="24"/>
        </w:rPr>
        <w:t>T</w:t>
      </w:r>
      <w:r>
        <w:rPr>
          <w:rFonts w:ascii="Times New Roman" w:eastAsia="Times New Roman" w:hAnsi="Times New Roman" w:cs="Times New Roman"/>
          <w:kern w:val="0"/>
          <w:sz w:val="24"/>
        </w:rPr>
        <w:t>able S1</w:t>
      </w:r>
      <w:r w:rsidR="00E3495E">
        <w:rPr>
          <w:rFonts w:ascii="Times New Roman" w:eastAsia="Times New Roman" w:hAnsi="Times New Roman" w:cs="Times New Roman"/>
          <w:kern w:val="0"/>
          <w:sz w:val="24"/>
        </w:rPr>
        <w:t>.</w:t>
      </w:r>
      <w:r w:rsidR="00E3495E">
        <w:rPr>
          <w:rFonts w:ascii="Times New Roman" w:eastAsia="Times New Roman" w:hAnsi="Times New Roman" w:cs="Times New Roman" w:hint="eastAsia"/>
          <w:kern w:val="0"/>
          <w:sz w:val="24"/>
        </w:rPr>
        <w:t xml:space="preserve"> </w:t>
      </w:r>
      <w:r w:rsidR="00E3495E">
        <w:rPr>
          <w:rFonts w:ascii="Times New Roman" w:eastAsia="Times New Roman" w:hAnsi="Times New Roman" w:cs="Times New Roman"/>
          <w:kern w:val="0"/>
          <w:sz w:val="24"/>
        </w:rPr>
        <w:t>Patient characteristics with/without volume reduction</w:t>
      </w:r>
    </w:p>
    <w:p w14:paraId="2AB9C446" w14:textId="77777777" w:rsidR="00E3495E" w:rsidRPr="00E3495E" w:rsidRDefault="00E3495E" w:rsidP="00E2094E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kern w:val="0"/>
          <w:sz w:val="24"/>
        </w:rPr>
      </w:pP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5"/>
        <w:gridCol w:w="1276"/>
        <w:gridCol w:w="1134"/>
        <w:gridCol w:w="708"/>
        <w:gridCol w:w="1276"/>
        <w:gridCol w:w="1134"/>
        <w:gridCol w:w="709"/>
      </w:tblGrid>
      <w:tr w:rsidR="00E2094E" w:rsidRPr="00E2094E" w14:paraId="50F54C4D" w14:textId="77777777" w:rsidTr="00E2094E">
        <w:trPr>
          <w:trHeight w:val="406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21429635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CB5F85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W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ithout lung volume reduction</w:t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1C3A4C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W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ith lung volume reduction</w:t>
            </w:r>
          </w:p>
        </w:tc>
      </w:tr>
      <w:tr w:rsidR="00E2094E" w:rsidRPr="00E2094E" w14:paraId="071C79EE" w14:textId="77777777" w:rsidTr="00E2094E">
        <w:trPr>
          <w:trHeight w:val="406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6D7D05E1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3F6E16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R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estrictive</w:t>
            </w:r>
          </w:p>
          <w:p w14:paraId="0F6EF7A5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(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n=4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1F2A8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O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bstructive</w:t>
            </w:r>
          </w:p>
          <w:p w14:paraId="59AEDEEC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(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n=18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AADCD3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p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-valu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6635E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R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estrictive</w:t>
            </w:r>
          </w:p>
          <w:p w14:paraId="267EE963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(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n=2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CC4571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O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bstructive</w:t>
            </w:r>
          </w:p>
          <w:p w14:paraId="5090EF05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(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n=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2E6D1A" w14:textId="7D9F6E93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p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-value</w:t>
            </w:r>
          </w:p>
        </w:tc>
      </w:tr>
      <w:tr w:rsidR="00E2094E" w:rsidRPr="00E2094E" w14:paraId="0070C055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6A7E601F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Age, year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A4FCCD" w14:textId="111FD99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52.0</w:t>
            </w:r>
            <w:r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 xml:space="preserve"> </w:t>
            </w: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±</w:t>
            </w:r>
            <w:r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 xml:space="preserve"> </w:t>
            </w: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9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31CBD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43.2 ± 14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F2577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0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11B9FC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49.4 ± 11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18BEE9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42.2 ± 16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0AA43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200</w:t>
            </w:r>
          </w:p>
        </w:tc>
      </w:tr>
      <w:tr w:rsidR="00E2094E" w:rsidRPr="00E2094E" w14:paraId="416FD92E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008F3741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Mal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DE0325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7 (65.9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2B5339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8 (44.4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246EB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2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7B45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1 (50.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8DB231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 (25.0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F9B3B3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421</w:t>
            </w:r>
          </w:p>
        </w:tc>
      </w:tr>
      <w:tr w:rsidR="00E2094E" w:rsidRPr="00E2094E" w14:paraId="6F9FBD98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7AEB9CFD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Height, cm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FA08C0" w14:textId="55821C31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66.2 ±</w:t>
            </w:r>
            <w:r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 xml:space="preserve"> </w:t>
            </w: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7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2E947A" w14:textId="52272D13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63.3 ± 6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02E748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14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6FA2A0" w14:textId="1BDA406E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60.9 ± 6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BEBC81" w14:textId="130E04C9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63.8 ± 4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525551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264</w:t>
            </w:r>
          </w:p>
        </w:tc>
      </w:tr>
      <w:tr w:rsidR="00E2094E" w:rsidRPr="00E2094E" w14:paraId="7AB47CAA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5E3960C2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BMI, kg/m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456849" w14:textId="7B8055B2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1.8 ± 3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BE6854" w14:textId="31B043D6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7.9 ± 3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B50DA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D95673" w14:textId="1EE67249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9.9 ± 2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D635A5" w14:textId="14977FC9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8.3 ± 5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D4D9CE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454</w:t>
            </w:r>
          </w:p>
        </w:tc>
      </w:tr>
      <w:tr w:rsidR="00E2094E" w:rsidRPr="00E2094E" w14:paraId="24F96B88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791F74E0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Diagnosis, n (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F932A7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18F453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62152E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D35776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CF03DC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D3FF65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006</w:t>
            </w:r>
          </w:p>
        </w:tc>
      </w:tr>
      <w:tr w:rsidR="00E2094E" w:rsidRPr="00E2094E" w14:paraId="5758215A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0F9F0FD5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 xml:space="preserve"> Bronchiecta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3C1135" w14:textId="05647BF6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 (2.4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6CDCD1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4 (22.2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603177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567F85" w14:textId="09BB2873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 (9.1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66CA42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 (12.5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6A47FB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38870CEB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6B046A3C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 xml:space="preserve"> COP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2967C4" w14:textId="7AF44E3A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.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7EA6AA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 (11.1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CCA72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34F2AF" w14:textId="6C0B73A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.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4EFEEA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 (12.5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961A98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2959A7AB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300759BB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 xml:space="preserve"> CTD-IL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47C453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6 (14.6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436A5D" w14:textId="43F924EB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.0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542CD5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489FF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4 (18.2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2D0C70" w14:textId="7D0A70D4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.0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42F263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6F505AA4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6F820D94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 xml:space="preserve"> GVH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71341A" w14:textId="0969FA50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 (4.9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E8BD10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4 (22.2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A9CCC8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21D072" w14:textId="0E60D07F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 (9.1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46A3AC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3 (37.5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01B382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31EA66DE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78B22C4D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 xml:space="preserve"> IP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B1BA8C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30 (73.2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4E3E89" w14:textId="480A1E3E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 (5.6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C1F805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54A106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3 (59.1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B2286B" w14:textId="193E10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.0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C53E0E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7CE58A35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08792CF1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 xml:space="preserve"> LAM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91822A" w14:textId="41B490A0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.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3B7162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5 (27.8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797432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6B99D3" w14:textId="332B514F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.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F910A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 (25.0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00270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6ABD2FA1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0CF41795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 xml:space="preserve"> Other – IL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5BF2EA" w14:textId="471D217E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 (4.9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2CD0F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 (11.1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0167F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FDDBA0" w14:textId="1FDB0DE1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 (4.5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DF56C0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 (12.5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0FE47B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693C8912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76D9115F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FEV1 % predic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78E4EE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46.2 ± 15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F3670F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4.4 ± 14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C59A2C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B836CB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41.3 ± 15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1AD50D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6.5 ± 11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6C27B7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023</w:t>
            </w:r>
          </w:p>
        </w:tc>
      </w:tr>
      <w:tr w:rsidR="00E2094E" w:rsidRPr="00E2094E" w14:paraId="7FF830C1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52635F77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FVC % predic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18AA38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38.6 ± 12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46E7C1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47.8 ± 18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35C6E9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05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1C8C6B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35.2 ± 12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43D26A" w14:textId="499690BC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47.8 ± 9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EC1BED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013</w:t>
            </w:r>
          </w:p>
        </w:tc>
      </w:tr>
      <w:tr w:rsidR="00E2094E" w:rsidRPr="00E2094E" w14:paraId="3C8B62F8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6F735E43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FEV1/FVC (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51DB21" w14:textId="439AB0AC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88.4 ± 6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507A99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33.9 ± 12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7C11EE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C8A2D6" w14:textId="20787E6B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88.9 ± 9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1BE19B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43.5 ± 15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AAC670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&lt;0.001</w:t>
            </w:r>
          </w:p>
        </w:tc>
      </w:tr>
      <w:tr w:rsidR="00E2094E" w:rsidRPr="00E2094E" w14:paraId="4DC53DFB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4A60AB58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Lung volume reduc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BC77AB" w14:textId="008AE8B0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</w:t>
            </w:r>
            <w:r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.0</w:t>
            </w: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47C00E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9F7FE6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A77D8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2 (100.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D460CC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8 (100.0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926F51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1CDE90FE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22E7B1EF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P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rocedure for lung volume reduc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DBF933" w14:textId="76D64E8E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F3EDC0" w14:textId="353D2210" w:rsidR="00E2094E" w:rsidRPr="00E2094E" w:rsidRDefault="00E2094E" w:rsidP="00E2094E">
            <w:pPr>
              <w:spacing w:line="480" w:lineRule="auto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F49885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8C01E0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30ED3A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09B7D6" w14:textId="4E79BFAB" w:rsidR="00E2094E" w:rsidRPr="00E2094E" w:rsidRDefault="007132D8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>
              <w:rPr>
                <w:rFonts w:ascii="Times" w:hAnsi="Times" w:cs="Times New Roman" w:hint="eastAsia"/>
                <w:color w:val="000000" w:themeColor="text1"/>
                <w:sz w:val="15"/>
                <w:szCs w:val="16"/>
              </w:rPr>
              <w:t>0</w:t>
            </w:r>
            <w:r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.297</w:t>
            </w:r>
          </w:p>
        </w:tc>
      </w:tr>
      <w:tr w:rsidR="00E2094E" w:rsidRPr="00E2094E" w14:paraId="57EAC162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216D2AAE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 xml:space="preserve"> 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Lower lobectom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AA12B" w14:textId="582AFB29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</w:t>
            </w:r>
            <w:r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.0</w:t>
            </w: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65B533" w14:textId="15A9778B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</w:t>
            </w:r>
            <w:r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.0</w:t>
            </w: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E569C6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7C1B3" w14:textId="6D7304C2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 (9.1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6EB1BE" w14:textId="303B492D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.0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A584F7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7EC2E875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6409BBA5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 xml:space="preserve"> 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Middle lobectom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5FFE4A" w14:textId="006EED54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</w:t>
            </w:r>
            <w:r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.0</w:t>
            </w: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AB44BB" w14:textId="69D7D074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</w:t>
            </w:r>
            <w:r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.0</w:t>
            </w: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78B0D9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5326B" w14:textId="708A7644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.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0C3EE9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 (12.5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D65D38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74898097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165CDCC6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 xml:space="preserve"> 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Middle lobectomy + Wedg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E42C83" w14:textId="4593E190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</w:t>
            </w:r>
            <w:r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.0</w:t>
            </w: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8C52CA" w14:textId="287A1D86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</w:t>
            </w:r>
            <w:r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.0</w:t>
            </w: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50E7DF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DC43B6" w14:textId="0AE80F35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 (9.1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1E4D99" w14:textId="039C2B84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.0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93AE11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796343E3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5A170675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 xml:space="preserve"> 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Wedge, multipl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6FCC1B" w14:textId="42465024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</w:t>
            </w:r>
            <w:r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.0</w:t>
            </w: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F5FBE1" w14:textId="47CBC4EB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</w:t>
            </w:r>
            <w:r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.0</w:t>
            </w: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CCB8EF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DF8CA2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2 (54.5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22D43B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3 (37.5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34A9CF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0B9C8901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70304590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 xml:space="preserve"> 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Wedge, singl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19D1F" w14:textId="453E621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</w:t>
            </w:r>
            <w:r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.0</w:t>
            </w: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9555C1" w14:textId="662F773D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 (0</w:t>
            </w:r>
            <w:r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.0</w:t>
            </w: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077605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47A4C3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6 (27.3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88B776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4 (50.0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F315EA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7282129C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0F409A6C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Donor/recipient size discrepanc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657A91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1BF235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27937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508576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1CBBD0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5DDA06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4B7BA5EE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0310E363" w14:textId="77777777" w:rsidR="00E2094E" w:rsidRPr="00E2094E" w:rsidRDefault="00E2094E" w:rsidP="003E5E16">
            <w:pPr>
              <w:spacing w:line="480" w:lineRule="auto"/>
              <w:ind w:firstLineChars="50" w:firstLine="75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 xml:space="preserve">Recipient </w:t>
            </w:r>
            <w:proofErr w:type="spellStart"/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pTLC</w:t>
            </w:r>
            <w:proofErr w:type="spellEnd"/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, m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E1978A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5552.3 ± 787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7F59D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5285.6 ± 793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A60BE8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23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23A0B9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5051.0 ± 758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D979BB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5196.6 ± 415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1FA7F8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613</w:t>
            </w:r>
          </w:p>
        </w:tc>
      </w:tr>
      <w:tr w:rsidR="00E2094E" w:rsidRPr="00E2094E" w14:paraId="10DA22DA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61998C0A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 xml:space="preserve"> Donor </w:t>
            </w:r>
            <w:proofErr w:type="spellStart"/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pTLC</w:t>
            </w:r>
            <w:proofErr w:type="spellEnd"/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, m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74D715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5437.7 ± 797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6BFD19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5758.2 ± 1018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D971F6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19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F5C7F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5711.7 ± 788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04B075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5921.5 ± 687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F26A06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512</w:t>
            </w:r>
          </w:p>
        </w:tc>
      </w:tr>
      <w:tr w:rsidR="00E2094E" w:rsidRPr="00E2094E" w14:paraId="57C353FD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1B77C14A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 xml:space="preserve"> Donor </w:t>
            </w:r>
            <w:proofErr w:type="spellStart"/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pTLC</w:t>
            </w:r>
            <w:proofErr w:type="spellEnd"/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 xml:space="preserve">/recipient </w:t>
            </w:r>
            <w:proofErr w:type="spellStart"/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pTLC</w:t>
            </w:r>
            <w:proofErr w:type="spellEnd"/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, 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AB2A59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98.9 ± 13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848CB2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09.5 ± 15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1665F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01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51FA96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14.2 ± 15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72821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14.3 ± 14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9B5972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989</w:t>
            </w:r>
          </w:p>
        </w:tc>
      </w:tr>
      <w:tr w:rsidR="00E2094E" w:rsidRPr="00E2094E" w14:paraId="29ECB464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7B79E833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 xml:space="preserve"> Donor </w:t>
            </w:r>
            <w:proofErr w:type="spellStart"/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pTLC</w:t>
            </w:r>
            <w:proofErr w:type="spellEnd"/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/recipient TCV, 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8A65EF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49.2 ± 97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756FBE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24.9 ± 35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4CB7C5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32E20D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73.9 ± 72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16CC42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152.3 ± 49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A70161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&lt;0.001</w:t>
            </w:r>
          </w:p>
        </w:tc>
      </w:tr>
      <w:tr w:rsidR="00E2094E" w:rsidRPr="00E2094E" w14:paraId="756F09F2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78D1251C" w14:textId="77777777" w:rsidR="00E2094E" w:rsidRPr="00E2094E" w:rsidRDefault="00E2094E" w:rsidP="003E5E16">
            <w:pPr>
              <w:spacing w:line="480" w:lineRule="auto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Recipient TCV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0D4261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B8725B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07F536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56DE87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A3A69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3A44D3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1037EDBA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3FDD8B11" w14:textId="77777777" w:rsidR="00E2094E" w:rsidRPr="00E2094E" w:rsidRDefault="00E2094E" w:rsidP="003E5E16">
            <w:pPr>
              <w:spacing w:line="480" w:lineRule="auto"/>
              <w:ind w:firstLineChars="50" w:firstLine="75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Preop TCV, m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8D90B7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417.9 ± 737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F59319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4885.3 ± 1322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18FF05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FC53F6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217.1 ± 649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DC2A3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4162.6 ± 1156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90988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002</w:t>
            </w:r>
          </w:p>
        </w:tc>
      </w:tr>
      <w:tr w:rsidR="00E2094E" w:rsidRPr="00E2094E" w14:paraId="3A367982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4CA7B004" w14:textId="77777777" w:rsidR="00E2094E" w:rsidRPr="00E2094E" w:rsidRDefault="00E2094E" w:rsidP="003E5E16">
            <w:pPr>
              <w:spacing w:line="480" w:lineRule="auto"/>
              <w:ind w:firstLineChars="50" w:firstLine="75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1-Year TCV, m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42E627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3393.5 ± 951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45D9A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3836.2 ± 890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07CB77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0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156AFF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2909.4 ± 780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69F8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3429.6 ± 884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124D90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130</w:t>
            </w:r>
          </w:p>
        </w:tc>
      </w:tr>
      <w:tr w:rsidR="00E2094E" w:rsidRPr="00E2094E" w14:paraId="0239AEF1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56E05527" w14:textId="77777777" w:rsidR="00E2094E" w:rsidRPr="00E2094E" w:rsidRDefault="00E2094E" w:rsidP="003E5E16">
            <w:pPr>
              <w:spacing w:line="480" w:lineRule="auto"/>
              <w:ind w:firstLineChars="50" w:firstLine="75"/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eastAsia="맑은 고딕" w:hAnsi="Times" w:cs="Times New Roman"/>
                <w:b/>
                <w:bCs/>
                <w:color w:val="000000" w:themeColor="text1"/>
                <w:sz w:val="15"/>
                <w:szCs w:val="16"/>
              </w:rPr>
              <w:t>Δ</w:t>
            </w:r>
            <w:r w:rsidRPr="00E2094E">
              <w:rPr>
                <w:rFonts w:ascii="Times" w:hAnsi="Times" w:cs="Times New Roman"/>
                <w:b/>
                <w:bCs/>
                <w:color w:val="000000" w:themeColor="text1"/>
                <w:sz w:val="15"/>
                <w:szCs w:val="16"/>
              </w:rPr>
              <w:t>TCV, m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5AFAA8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975.6 ± 738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EFBDC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-1049.1 ± 1000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20EA6E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CE710D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692.2 ± 478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D3D990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-733.0 ± 951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4E3AFD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003</w:t>
            </w:r>
          </w:p>
        </w:tc>
      </w:tr>
      <w:tr w:rsidR="00E2094E" w:rsidRPr="00E2094E" w14:paraId="7EDB2622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79F8FB69" w14:textId="77777777" w:rsidR="00E2094E" w:rsidRPr="00E2094E" w:rsidRDefault="00E2094E" w:rsidP="003E5E16">
            <w:pPr>
              <w:spacing w:line="480" w:lineRule="auto"/>
              <w:ind w:firstLineChars="50" w:firstLine="75"/>
              <w:rPr>
                <w:rFonts w:ascii="Times" w:eastAsia="맑은 고딕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eastAsia="맑은 고딕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1</w:t>
            </w:r>
            <w:r w:rsidRPr="00E2094E">
              <w:rPr>
                <w:rFonts w:ascii="Times" w:eastAsia="맑은 고딕" w:hAnsi="Times" w:cs="Times New Roman"/>
                <w:b/>
                <w:bCs/>
                <w:color w:val="000000" w:themeColor="text1"/>
                <w:sz w:val="15"/>
                <w:szCs w:val="16"/>
              </w:rPr>
              <w:t xml:space="preserve">-Year PFT </w:t>
            </w:r>
            <w:r w:rsidRPr="00E2094E">
              <w:rPr>
                <w:rFonts w:ascii="Times" w:eastAsia="맑은 고딕" w:hAnsi="Times" w:cs="Times New Roman"/>
                <w:color w:val="000000" w:themeColor="text1"/>
                <w:sz w:val="15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6C463C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CF5646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2D732D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A8649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277CCD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EB81B0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</w:p>
        </w:tc>
      </w:tr>
      <w:tr w:rsidR="00E2094E" w:rsidRPr="00E2094E" w14:paraId="007BF8B1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3852E774" w14:textId="77777777" w:rsidR="00E2094E" w:rsidRPr="00E2094E" w:rsidRDefault="00E2094E" w:rsidP="003E5E16">
            <w:pPr>
              <w:spacing w:line="480" w:lineRule="auto"/>
              <w:ind w:firstLineChars="50" w:firstLine="75"/>
              <w:rPr>
                <w:rFonts w:ascii="Times" w:eastAsia="맑은 고딕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eastAsia="맑은 고딕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lastRenderedPageBreak/>
              <w:t>F</w:t>
            </w:r>
            <w:r w:rsidRPr="00E2094E">
              <w:rPr>
                <w:rFonts w:ascii="Times" w:eastAsia="맑은 고딕" w:hAnsi="Times" w:cs="Times New Roman"/>
                <w:b/>
                <w:bCs/>
                <w:color w:val="000000" w:themeColor="text1"/>
                <w:sz w:val="15"/>
                <w:szCs w:val="16"/>
              </w:rPr>
              <w:t>VC % predic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5BA8B7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64.0 ± 18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6430E0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69.2 ± 15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B3C44A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3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7E063B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66.5 ± 22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C1B384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69.0 ± 14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09DA2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810</w:t>
            </w:r>
          </w:p>
        </w:tc>
      </w:tr>
      <w:tr w:rsidR="00E2094E" w:rsidRPr="00E2094E" w14:paraId="202A740D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2F00518E" w14:textId="77777777" w:rsidR="00E2094E" w:rsidRPr="00E2094E" w:rsidRDefault="00E2094E" w:rsidP="003E5E16">
            <w:pPr>
              <w:spacing w:line="480" w:lineRule="auto"/>
              <w:ind w:firstLineChars="50" w:firstLine="75"/>
              <w:rPr>
                <w:rFonts w:ascii="Times" w:eastAsia="맑은 고딕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eastAsia="맑은 고딕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F</w:t>
            </w:r>
            <w:r w:rsidRPr="00E2094E">
              <w:rPr>
                <w:rFonts w:ascii="Times" w:eastAsia="맑은 고딕" w:hAnsi="Times" w:cs="Times New Roman"/>
                <w:b/>
                <w:bCs/>
                <w:color w:val="000000" w:themeColor="text1"/>
                <w:sz w:val="15"/>
                <w:szCs w:val="16"/>
              </w:rPr>
              <w:t>EV1 % predic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E3E7B1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72.8 ± 21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3C6F67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79.5 ± 19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8AB729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3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A15339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71.0 ± 22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027572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 xml:space="preserve">67.4 </w:t>
            </w:r>
            <w:proofErr w:type="gramStart"/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±  7</w:t>
            </w:r>
            <w:proofErr w:type="gramEnd"/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6051B0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556</w:t>
            </w:r>
          </w:p>
        </w:tc>
      </w:tr>
      <w:tr w:rsidR="00E2094E" w:rsidRPr="00E2094E" w14:paraId="0FEDEC58" w14:textId="77777777" w:rsidTr="00E2094E">
        <w:trPr>
          <w:trHeight w:val="28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17B2E985" w14:textId="77777777" w:rsidR="00E2094E" w:rsidRPr="00E2094E" w:rsidRDefault="00E2094E" w:rsidP="003E5E16">
            <w:pPr>
              <w:spacing w:line="480" w:lineRule="auto"/>
              <w:ind w:firstLineChars="50" w:firstLine="75"/>
              <w:rPr>
                <w:rFonts w:ascii="Times" w:eastAsia="맑은 고딕" w:hAnsi="Times" w:cs="Times New Roman"/>
                <w:b/>
                <w:bCs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eastAsia="맑은 고딕" w:hAnsi="Times" w:cs="Times New Roman" w:hint="eastAsia"/>
                <w:b/>
                <w:bCs/>
                <w:color w:val="000000" w:themeColor="text1"/>
                <w:sz w:val="15"/>
                <w:szCs w:val="16"/>
              </w:rPr>
              <w:t>F</w:t>
            </w:r>
            <w:r w:rsidRPr="00E2094E">
              <w:rPr>
                <w:rFonts w:ascii="Times" w:eastAsia="맑은 고딕" w:hAnsi="Times" w:cs="Times New Roman"/>
                <w:b/>
                <w:bCs/>
                <w:color w:val="000000" w:themeColor="text1"/>
                <w:sz w:val="15"/>
                <w:szCs w:val="16"/>
              </w:rPr>
              <w:t>EV1/FVC (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01D91D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85.3 ± 11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F2F7C9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89.5 ± 11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18DA72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2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812DFD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81.8 ± 11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CE364D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 xml:space="preserve">80.6 </w:t>
            </w:r>
            <w:proofErr w:type="gramStart"/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±  7</w:t>
            </w:r>
            <w:proofErr w:type="gramEnd"/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05F752" w14:textId="77777777" w:rsidR="00E2094E" w:rsidRPr="00E2094E" w:rsidRDefault="00E2094E" w:rsidP="003E5E16">
            <w:pPr>
              <w:spacing w:line="480" w:lineRule="auto"/>
              <w:jc w:val="center"/>
              <w:rPr>
                <w:rFonts w:ascii="Times" w:hAnsi="Times" w:cs="Times New Roman"/>
                <w:color w:val="000000" w:themeColor="text1"/>
                <w:sz w:val="15"/>
                <w:szCs w:val="16"/>
              </w:rPr>
            </w:pPr>
            <w:r w:rsidRPr="00E2094E">
              <w:rPr>
                <w:rFonts w:ascii="Times" w:hAnsi="Times" w:cs="Times New Roman"/>
                <w:color w:val="000000" w:themeColor="text1"/>
                <w:sz w:val="15"/>
                <w:szCs w:val="16"/>
              </w:rPr>
              <w:t>0.829</w:t>
            </w:r>
          </w:p>
        </w:tc>
      </w:tr>
    </w:tbl>
    <w:p w14:paraId="16D53416" w14:textId="77777777" w:rsidR="00450255" w:rsidRDefault="00450255"/>
    <w:sectPr w:rsidR="00450255" w:rsidSect="00E2094E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翿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94E"/>
    <w:rsid w:val="001E3C8F"/>
    <w:rsid w:val="0020601D"/>
    <w:rsid w:val="00450255"/>
    <w:rsid w:val="006C3E24"/>
    <w:rsid w:val="007132D8"/>
    <w:rsid w:val="008F225C"/>
    <w:rsid w:val="00CF4367"/>
    <w:rsid w:val="00E2094E"/>
    <w:rsid w:val="00E3495E"/>
    <w:rsid w:val="00F6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2D572"/>
  <w15:chartTrackingRefBased/>
  <w15:docId w15:val="{4D72F6D0-B19A-6D41-8693-7B5F33890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94E"/>
    <w:pPr>
      <w:widowControl w:val="0"/>
      <w:wordWrap w:val="0"/>
      <w:autoSpaceDE w:val="0"/>
      <w:autoSpaceDN w:val="0"/>
    </w:pPr>
    <w:rPr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 우식</dc:creator>
  <cp:keywords/>
  <dc:description/>
  <cp:lastModifiedBy>유 우식</cp:lastModifiedBy>
  <cp:revision>3</cp:revision>
  <dcterms:created xsi:type="dcterms:W3CDTF">2021-08-11T00:34:00Z</dcterms:created>
  <dcterms:modified xsi:type="dcterms:W3CDTF">2021-08-13T01:12:00Z</dcterms:modified>
</cp:coreProperties>
</file>